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7397" w14:textId="77777777" w:rsidR="006342AF" w:rsidRPr="006342AF" w:rsidRDefault="006342AF" w:rsidP="006342AF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14:ligatures w14:val="none"/>
        </w:rPr>
        <w:t>Title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 Integrated Neural Network and Evolutionary Algorithm Approach for Liver Fibrosis Staging: Can Artificial Intelligence Reduce Patient Costs?</w:t>
      </w:r>
    </w:p>
    <w:p w14:paraId="0FDA4AFD" w14:textId="77777777" w:rsidR="006342AF" w:rsidRPr="006342AF" w:rsidRDefault="006342AF" w:rsidP="006342AF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14:ligatures w14:val="none"/>
        </w:rPr>
        <w:t>Running title</w:t>
      </w:r>
      <w:r w:rsidRPr="006342A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  <w:t>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rtificial Intelligence for Liver Fibrosis Staging</w:t>
      </w:r>
    </w:p>
    <w:p w14:paraId="447B8B4D" w14:textId="77777777" w:rsidR="006342AF" w:rsidRPr="006342AF" w:rsidRDefault="006342AF" w:rsidP="006342AF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14:ligatures w14:val="none"/>
        </w:rPr>
        <w:t>Authors’ names and affiliations:</w:t>
      </w:r>
    </w:p>
    <w:p w14:paraId="529BD613" w14:textId="5A1D01BF" w:rsidR="006342AF" w:rsidRPr="006342AF" w:rsidRDefault="006342AF" w:rsidP="006342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i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azarizadeh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1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 </w:t>
      </w:r>
      <w:proofErr w:type="spellStart"/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ouraj</w:t>
      </w:r>
      <w:proofErr w:type="spellEnd"/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Banirostam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1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 Taraneh Biglari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1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 Mohammadreza Kalantarhormozi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2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 Fatemeh Chichagi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3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Amir Hossein Behnoush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4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Mohammad Amin Habibi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5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Ramin Shahidi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6</w:t>
      </w:r>
    </w:p>
    <w:p w14:paraId="3F706D38" w14:textId="77777777" w:rsidR="006342AF" w:rsidRPr="006342AF" w:rsidRDefault="006342AF" w:rsidP="006342AF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 </w:t>
      </w:r>
    </w:p>
    <w:p w14:paraId="571AE0C6" w14:textId="77777777" w:rsidR="006342AF" w:rsidRPr="006342AF" w:rsidRDefault="006342AF" w:rsidP="006342AF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partment of Computer Engineering, Central Tehran Branch, Islamic Azad University, Tehran, Iran</w:t>
      </w:r>
    </w:p>
    <w:p w14:paraId="3D2DE731" w14:textId="77777777" w:rsidR="006342AF" w:rsidRPr="006342AF" w:rsidRDefault="006342AF" w:rsidP="006342AF">
      <w:pPr>
        <w:numPr>
          <w:ilvl w:val="0"/>
          <w:numId w:val="1"/>
        </w:numPr>
        <w:spacing w:before="100" w:beforeAutospacing="1" w:after="100" w:afterAutospacing="1" w:line="240" w:lineRule="auto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mputer.engineer.as@gmail.com</w:t>
      </w:r>
    </w:p>
    <w:p w14:paraId="250B25C8" w14:textId="77777777" w:rsidR="006342AF" w:rsidRPr="006342AF" w:rsidRDefault="006342AF" w:rsidP="006342AF">
      <w:pPr>
        <w:numPr>
          <w:ilvl w:val="0"/>
          <w:numId w:val="1"/>
        </w:numPr>
        <w:spacing w:before="100" w:beforeAutospacing="1" w:after="100" w:afterAutospacing="1" w:line="240" w:lineRule="auto"/>
        <w:ind w:left="2065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anirostam@iauctb.ac.ir</w:t>
      </w:r>
    </w:p>
    <w:p w14:paraId="37B54179" w14:textId="77777777" w:rsidR="006342AF" w:rsidRPr="006342AF" w:rsidRDefault="006342AF" w:rsidP="006342AF">
      <w:pPr>
        <w:numPr>
          <w:ilvl w:val="0"/>
          <w:numId w:val="1"/>
        </w:numPr>
        <w:spacing w:before="100" w:beforeAutospacing="1" w:after="100" w:afterAutospacing="1" w:line="240" w:lineRule="auto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ranehbiglari@gmail.com</w:t>
      </w:r>
    </w:p>
    <w:p w14:paraId="3F9D944D" w14:textId="77777777" w:rsidR="006342AF" w:rsidRPr="006342AF" w:rsidRDefault="006342AF" w:rsidP="006342AF">
      <w:pPr>
        <w:spacing w:after="0" w:line="253" w:lineRule="atLeast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Persian Gulf Tropical Medicine Research Center, The Persian Gulf Biomedical Sciences Research Institute, Bushehr University of Medical Sciences, Bushehr, Iran</w:t>
      </w:r>
    </w:p>
    <w:p w14:paraId="1B4F238B" w14:textId="77777777" w:rsidR="006342AF" w:rsidRPr="006342AF" w:rsidRDefault="006342AF" w:rsidP="006342AF">
      <w:pPr>
        <w:numPr>
          <w:ilvl w:val="0"/>
          <w:numId w:val="2"/>
        </w:numPr>
        <w:spacing w:before="100" w:beforeAutospacing="1" w:after="100" w:afterAutospacing="1" w:line="253" w:lineRule="atLeast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.kalantarhormozi111@yahoo.com</w:t>
      </w:r>
    </w:p>
    <w:p w14:paraId="46134F9B" w14:textId="77777777" w:rsidR="006342AF" w:rsidRPr="006342AF" w:rsidRDefault="006342AF" w:rsidP="006342AF">
      <w:pPr>
        <w:spacing w:after="0" w:line="253" w:lineRule="atLeast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udents' Scientific Research Center (SSRC), Tehran University of Medical Sciences, Tehran, Iran</w:t>
      </w:r>
    </w:p>
    <w:p w14:paraId="6DE1CB6B" w14:textId="77777777" w:rsidR="006342AF" w:rsidRPr="006342AF" w:rsidRDefault="006342AF" w:rsidP="006342AF">
      <w:pPr>
        <w:numPr>
          <w:ilvl w:val="0"/>
          <w:numId w:val="3"/>
        </w:numPr>
        <w:spacing w:before="100" w:beforeAutospacing="1" w:after="100" w:afterAutospacing="1" w:line="253" w:lineRule="atLeast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-chichagi@alumnus.tums.ac.ir</w:t>
      </w:r>
    </w:p>
    <w:p w14:paraId="0A45A71C" w14:textId="77777777" w:rsidR="006342AF" w:rsidRPr="006342AF" w:rsidRDefault="006342AF" w:rsidP="006342AF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on–Communicable Diseases Research Center, Endocrinology and Metabolism Population Sciences Institute, Tehran University of Medical Sciences, Tehran, Iran</w:t>
      </w:r>
    </w:p>
    <w:p w14:paraId="2D288B8E" w14:textId="77777777" w:rsidR="006342AF" w:rsidRPr="006342AF" w:rsidRDefault="006342AF" w:rsidP="006342AF">
      <w:pPr>
        <w:numPr>
          <w:ilvl w:val="0"/>
          <w:numId w:val="4"/>
        </w:numPr>
        <w:spacing w:before="100" w:beforeAutospacing="1" w:after="100" w:afterAutospacing="1" w:line="240" w:lineRule="auto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mirhossein.behnoush@gmail.com</w:t>
      </w:r>
    </w:p>
    <w:p w14:paraId="077E8AC6" w14:textId="77777777" w:rsidR="006342AF" w:rsidRPr="006342AF" w:rsidRDefault="006342AF" w:rsidP="006342AF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linical Research Development Center, Shahid Beheshti Hospital, Qom University of Medical Sciences, Qom, Iran</w:t>
      </w:r>
    </w:p>
    <w:p w14:paraId="1C9E8CA6" w14:textId="77777777" w:rsidR="006342AF" w:rsidRPr="006342AF" w:rsidRDefault="006342AF" w:rsidP="006342AF">
      <w:pPr>
        <w:numPr>
          <w:ilvl w:val="0"/>
          <w:numId w:val="5"/>
        </w:numPr>
        <w:spacing w:before="100" w:beforeAutospacing="1" w:after="100" w:afterAutospacing="1" w:line="240" w:lineRule="auto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hammad.habibi1392@yahoo.com</w:t>
      </w:r>
    </w:p>
    <w:p w14:paraId="0986710F" w14:textId="77777777" w:rsidR="006342AF" w:rsidRPr="006342AF" w:rsidRDefault="006342AF" w:rsidP="006342AF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-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14:ligatures w14:val="none"/>
        </w:rPr>
        <w:t>      </w:t>
      </w: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chool of Medicine, Bushehr University of Medical Sciences, Bushehr, Iran</w:t>
      </w:r>
    </w:p>
    <w:p w14:paraId="05ABFB22" w14:textId="77777777" w:rsidR="006342AF" w:rsidRPr="006342AF" w:rsidRDefault="006342AF" w:rsidP="006342AF">
      <w:pPr>
        <w:numPr>
          <w:ilvl w:val="0"/>
          <w:numId w:val="6"/>
        </w:numPr>
        <w:spacing w:before="100" w:beforeAutospacing="1" w:after="100" w:afterAutospacing="1" w:line="240" w:lineRule="auto"/>
        <w:ind w:left="2053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r.raminshahidi1@gmail.com</w:t>
      </w:r>
    </w:p>
    <w:p w14:paraId="31CE010C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470AFDF4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0BBD5641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79A2C291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 </w:t>
      </w:r>
    </w:p>
    <w:p w14:paraId="740F3566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06808CA9" w14:textId="77777777" w:rsidR="006342AF" w:rsidRPr="006342AF" w:rsidRDefault="006342AF" w:rsidP="006342AF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0CA0D397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rresponding author's contact information:</w:t>
      </w:r>
    </w:p>
    <w:p w14:paraId="10E1F112" w14:textId="77777777" w:rsidR="006342AF" w:rsidRPr="006342AF" w:rsidRDefault="006342AF" w:rsidP="006342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amin Shahidi, MD.</w:t>
      </w:r>
    </w:p>
    <w:p w14:paraId="46E9EF45" w14:textId="77777777" w:rsidR="006342AF" w:rsidRPr="006342AF" w:rsidRDefault="006342AF" w:rsidP="006342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chool of Medicine, Bushehr University of Medical Sciences, Bushehr, Iran</w:t>
      </w:r>
    </w:p>
    <w:p w14:paraId="178CF898" w14:textId="77777777" w:rsidR="006342AF" w:rsidRPr="006342AF" w:rsidRDefault="006342AF" w:rsidP="006342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ddress: Bushehr University of Medical Sciences, Moallem St, Bushehr, Iran.</w:t>
      </w:r>
    </w:p>
    <w:p w14:paraId="1629A07C" w14:textId="77777777" w:rsidR="006342AF" w:rsidRPr="006342AF" w:rsidRDefault="006342AF" w:rsidP="006342A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ell: +98-77-33321621</w:t>
      </w:r>
    </w:p>
    <w:p w14:paraId="55FE708A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-mail: </w:t>
      </w:r>
      <w:hyperlink r:id="rId5" w:history="1">
        <w:r w:rsidRPr="006342AF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:u w:val="single"/>
            <w14:ligatures w14:val="none"/>
          </w:rPr>
          <w:t>dr.raminshahidi1@gmail.com</w:t>
        </w:r>
      </w:hyperlink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/>
        <w:t>ORCID ID: 0000-0003-1039-1407</w:t>
      </w:r>
    </w:p>
    <w:p w14:paraId="1D304084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5F27CE62" w14:textId="77777777" w:rsidR="006342AF" w:rsidRPr="006342AF" w:rsidRDefault="006342AF" w:rsidP="006342AF">
      <w:pPr>
        <w:spacing w:before="240" w:after="0" w:line="2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cknowledgment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ne</w:t>
      </w:r>
    </w:p>
    <w:p w14:paraId="15257BEB" w14:textId="77777777" w:rsidR="006342AF" w:rsidRPr="006342AF" w:rsidRDefault="006342AF" w:rsidP="006342AF">
      <w:pPr>
        <w:spacing w:after="0" w:line="253" w:lineRule="atLeast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342AF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5A0F9294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Data availability statement: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The data is available within the article or is achievable through the request of the corresponding author.</w:t>
      </w:r>
    </w:p>
    <w:p w14:paraId="2277180D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4DE26DDC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unding statement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present study has not received any funding.</w:t>
      </w:r>
    </w:p>
    <w:p w14:paraId="029D612D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6AA59D10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nflict of interest disclosure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authors declared that no conflict of interest existed.</w:t>
      </w:r>
    </w:p>
    <w:p w14:paraId="6E8764F9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5B39A675" w14:textId="77777777" w:rsidR="006342AF" w:rsidRPr="006342AF" w:rsidRDefault="006342AF" w:rsidP="006342AF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42A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thics approval statement: </w:t>
      </w:r>
      <w:r w:rsidRPr="006342A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is article contains no patient-identifying information, so ethical approval is not required.</w:t>
      </w:r>
    </w:p>
    <w:p w14:paraId="400FB2C6" w14:textId="77777777" w:rsidR="009D57F7" w:rsidRDefault="009D57F7"/>
    <w:p w14:paraId="0D42C25B" w14:textId="77777777" w:rsidR="006342AF" w:rsidRDefault="006342AF"/>
    <w:p w14:paraId="4BA25A62" w14:textId="77777777" w:rsidR="006342AF" w:rsidRDefault="006342AF"/>
    <w:p w14:paraId="6FB84BB6" w14:textId="77777777" w:rsidR="006342AF" w:rsidRDefault="006342AF"/>
    <w:p w14:paraId="2D396318" w14:textId="77777777" w:rsidR="006342AF" w:rsidRDefault="006342AF"/>
    <w:p w14:paraId="1CF412B8" w14:textId="77777777" w:rsidR="006342AF" w:rsidRDefault="006342AF"/>
    <w:sectPr w:rsidR="0063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A71AC"/>
    <w:multiLevelType w:val="multilevel"/>
    <w:tmpl w:val="4DE0D8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BC2A01"/>
    <w:multiLevelType w:val="multilevel"/>
    <w:tmpl w:val="425E8A1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718D6"/>
    <w:multiLevelType w:val="multilevel"/>
    <w:tmpl w:val="E38624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3A2282"/>
    <w:multiLevelType w:val="multilevel"/>
    <w:tmpl w:val="26585D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962443"/>
    <w:multiLevelType w:val="multilevel"/>
    <w:tmpl w:val="AA1ED8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9164D1"/>
    <w:multiLevelType w:val="multilevel"/>
    <w:tmpl w:val="E326A42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5868026">
    <w:abstractNumId w:val="0"/>
  </w:num>
  <w:num w:numId="2" w16cid:durableId="25718741">
    <w:abstractNumId w:val="4"/>
  </w:num>
  <w:num w:numId="3" w16cid:durableId="197858808">
    <w:abstractNumId w:val="2"/>
  </w:num>
  <w:num w:numId="4" w16cid:durableId="533154347">
    <w:abstractNumId w:val="1"/>
  </w:num>
  <w:num w:numId="5" w16cid:durableId="1007296255">
    <w:abstractNumId w:val="3"/>
  </w:num>
  <w:num w:numId="6" w16cid:durableId="18100048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50"/>
    <w:rsid w:val="000F469B"/>
    <w:rsid w:val="00497750"/>
    <w:rsid w:val="006342AF"/>
    <w:rsid w:val="009D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C5387"/>
  <w15:chartTrackingRefBased/>
  <w15:docId w15:val="{D28532CE-D9F8-44B3-AB0E-226CDE8A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342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.raminshahidi1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3</cp:revision>
  <dcterms:created xsi:type="dcterms:W3CDTF">2024-03-05T14:44:00Z</dcterms:created>
  <dcterms:modified xsi:type="dcterms:W3CDTF">2024-03-05T14:45:00Z</dcterms:modified>
</cp:coreProperties>
</file>